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5387F" w14:textId="77777777" w:rsidR="00315DF8" w:rsidRPr="00076633" w:rsidRDefault="00315DF8" w:rsidP="00315DF8">
      <w:pPr>
        <w:rPr>
          <w:rFonts w:ascii="Times New Roman" w:hAnsi="Times New Roman" w:cs="Times New Roman"/>
          <w:sz w:val="22"/>
          <w:szCs w:val="22"/>
        </w:rPr>
      </w:pPr>
      <w:r w:rsidRPr="00315DF8">
        <w:rPr>
          <w:rFonts w:ascii="Times New Roman" w:hAnsi="Times New Roman" w:cs="Times New Roman"/>
          <w:b/>
          <w:bCs/>
          <w:sz w:val="22"/>
          <w:szCs w:val="22"/>
        </w:rPr>
        <w:t>S4 Table</w:t>
      </w:r>
      <w:r w:rsidRPr="00076633">
        <w:rPr>
          <w:rFonts w:ascii="Times New Roman" w:hAnsi="Times New Roman" w:cs="Times New Roman"/>
          <w:sz w:val="22"/>
          <w:szCs w:val="22"/>
        </w:rPr>
        <w:t xml:space="preserve">. </w:t>
      </w:r>
      <w:r w:rsidRPr="00076633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Descriptive Statistics of Household Perceptions 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3776"/>
        <w:gridCol w:w="960"/>
        <w:gridCol w:w="960"/>
        <w:gridCol w:w="1084"/>
      </w:tblGrid>
      <w:tr w:rsidR="00315DF8" w:rsidRPr="00076633" w14:paraId="0A5226A0" w14:textId="77777777" w:rsidTr="001B7C85">
        <w:trPr>
          <w:trHeight w:val="495"/>
        </w:trPr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84FF9B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4EC23D" w14:textId="77777777" w:rsidR="00315DF8" w:rsidRPr="00076633" w:rsidRDefault="00315DF8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7E76CD" w14:textId="77777777" w:rsidR="00315DF8" w:rsidRPr="00076633" w:rsidRDefault="00315DF8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A06BBE" w14:textId="77777777" w:rsidR="00315DF8" w:rsidRPr="00076633" w:rsidRDefault="00315DF8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d. Deviation</w:t>
            </w:r>
          </w:p>
        </w:tc>
      </w:tr>
      <w:tr w:rsidR="00315DF8" w:rsidRPr="00076633" w14:paraId="5D5D36A2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A0905C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rovision servic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CED0CC" w14:textId="77777777" w:rsidR="00315DF8" w:rsidRPr="00076633" w:rsidRDefault="00315DF8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2CDE80" w14:textId="77777777" w:rsidR="00315DF8" w:rsidRPr="00076633" w:rsidRDefault="00315DF8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60BDC7" w14:textId="77777777" w:rsidR="00315DF8" w:rsidRPr="00076633" w:rsidRDefault="00315DF8" w:rsidP="001B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15DF8" w:rsidRPr="00076633" w14:paraId="3BD05E8F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5DFA8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he wetland used for crop produ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622511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34F2BE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511646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8</w:t>
            </w:r>
          </w:p>
        </w:tc>
      </w:tr>
      <w:tr w:rsidR="00315DF8" w:rsidRPr="00076633" w14:paraId="4747FA48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879B4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ed for drinking wa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F1BB7D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B2A717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C100C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84</w:t>
            </w:r>
          </w:p>
        </w:tc>
      </w:tr>
      <w:tr w:rsidR="00315DF8" w:rsidRPr="00076633" w14:paraId="16DDDFE7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597F23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ater for domestic purp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6F398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EEBC0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A6FA51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93</w:t>
            </w:r>
          </w:p>
        </w:tc>
      </w:tr>
      <w:tr w:rsidR="00315DF8" w:rsidRPr="00076633" w14:paraId="6071A38E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E358BD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ater for irrig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D030DD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EF5ED5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5F556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54</w:t>
            </w:r>
          </w:p>
        </w:tc>
      </w:tr>
      <w:tr w:rsidR="00315DF8" w:rsidRPr="00076633" w14:paraId="1B904DDE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9C6B16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ater for livesto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C4DF11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AE723C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1373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315DF8" w:rsidRPr="00076633" w14:paraId="27118BC5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07EE0E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ed for the shelter of seedlings and f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444F9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AE897B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DD18E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315DF8" w:rsidRPr="00076633" w14:paraId="305D6C16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BD869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ed for seedlings of red pe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1A17CD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FDD47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A8C36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315DF8" w:rsidRPr="00076633" w14:paraId="6A5FC76C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0852C6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ed for sand constru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5C340B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457A17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699402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62</w:t>
            </w:r>
          </w:p>
        </w:tc>
      </w:tr>
      <w:tr w:rsidR="00315DF8" w:rsidRPr="00076633" w14:paraId="64A2E611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726B00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ed for livestock graz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7FC6FF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022955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F89618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315DF8" w:rsidRPr="00076633" w14:paraId="6923167D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6101BA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arvesting of livestock gra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8C1776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6CCA01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8E74C8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74</w:t>
            </w:r>
          </w:p>
        </w:tc>
      </w:tr>
      <w:tr w:rsidR="00315DF8" w:rsidRPr="00076633" w14:paraId="7C56D0B0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22A0BE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arvesting of grass for greening the fl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7D38A6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2DE72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4C9758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315DF8" w:rsidRPr="00076633" w14:paraId="2FECC85D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90DD99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arvesting for that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91F6CC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B5BD23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25B710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315DF8" w:rsidRPr="00076633" w14:paraId="1A33397E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CF72AD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arvesting craft ma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6F16FD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D1ADF8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0BD691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360</w:t>
            </w:r>
          </w:p>
        </w:tc>
      </w:tr>
      <w:tr w:rsidR="00315DF8" w:rsidRPr="00076633" w14:paraId="73C4FE74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314ED2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irewood coll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A9A30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E05474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4CB37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09</w:t>
            </w:r>
          </w:p>
        </w:tc>
      </w:tr>
      <w:tr w:rsidR="00315DF8" w:rsidRPr="00076633" w14:paraId="0BB19F22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62A38C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llection of medicinal pl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2911FE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A418D7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59A23B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8</w:t>
            </w:r>
          </w:p>
        </w:tc>
      </w:tr>
      <w:tr w:rsidR="00315DF8" w:rsidRPr="00076633" w14:paraId="74708F03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28BD5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lid N (listwi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B31DD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4A9B3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F1DA2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15DF8" w:rsidRPr="00076633" w14:paraId="25B534EC" w14:textId="77777777" w:rsidTr="001B7C85">
        <w:trPr>
          <w:trHeight w:val="300"/>
        </w:trPr>
        <w:tc>
          <w:tcPr>
            <w:tcW w:w="6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1D2B6B04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gulating &amp; supporting services</w:t>
            </w:r>
          </w:p>
        </w:tc>
      </w:tr>
      <w:tr w:rsidR="00315DF8" w:rsidRPr="00076633" w14:paraId="0C0BC51E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C0B9D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cal climate reg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6639F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89F96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EE24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74</w:t>
            </w:r>
          </w:p>
        </w:tc>
      </w:tr>
      <w:tr w:rsidR="00315DF8" w:rsidRPr="00076633" w14:paraId="6406F230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5C506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rove the fertility of the so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448B4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5ECD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BF0F0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02</w:t>
            </w:r>
          </w:p>
        </w:tc>
      </w:tr>
      <w:tr w:rsidR="00315DF8" w:rsidRPr="00076633" w14:paraId="0589B6E8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614D1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urify the water qu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9A005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CB0AA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2433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70</w:t>
            </w:r>
          </w:p>
        </w:tc>
      </w:tr>
      <w:tr w:rsidR="00315DF8" w:rsidRPr="00076633" w14:paraId="1FFD316B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3A838D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e for different wild animals' habita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58493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BD8C3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7971E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78</w:t>
            </w:r>
          </w:p>
        </w:tc>
      </w:tr>
      <w:tr w:rsidR="00315DF8" w:rsidRPr="00076633" w14:paraId="4FD78CE1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5D8F57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se for recreational activit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0E2A8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43001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2828F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36</w:t>
            </w:r>
          </w:p>
        </w:tc>
      </w:tr>
      <w:tr w:rsidR="00315DF8" w:rsidRPr="00076633" w14:paraId="679A232A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4460EB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urist attraction (the center of touris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6CE4C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4F28F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A0D3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45</w:t>
            </w:r>
          </w:p>
        </w:tc>
      </w:tr>
      <w:tr w:rsidR="00315DF8" w:rsidRPr="00076633" w14:paraId="4BD9B999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43EBD6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nter of religious activit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B2199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4AE8B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8DAAB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30</w:t>
            </w:r>
          </w:p>
        </w:tc>
      </w:tr>
      <w:tr w:rsidR="00315DF8" w:rsidRPr="00076633" w14:paraId="2E56CAC3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B1F680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nter of cultural festive celeb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A7720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8CC61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5A98F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48</w:t>
            </w:r>
          </w:p>
        </w:tc>
      </w:tr>
      <w:tr w:rsidR="00315DF8" w:rsidRPr="00076633" w14:paraId="4592CEAA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AD5F53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vention of flo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ECDBD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7BCA6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D2936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67</w:t>
            </w:r>
          </w:p>
        </w:tc>
      </w:tr>
      <w:tr w:rsidR="00315DF8" w:rsidRPr="00076633" w14:paraId="2AC53D0E" w14:textId="77777777" w:rsidTr="001B7C85">
        <w:trPr>
          <w:trHeight w:val="300"/>
        </w:trPr>
        <w:tc>
          <w:tcPr>
            <w:tcW w:w="3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0F25A1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alid N (listwi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34B1B" w14:textId="77777777" w:rsidR="00315DF8" w:rsidRPr="00076633" w:rsidRDefault="00315DF8" w:rsidP="001B7C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53ECC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46F8D7" w14:textId="77777777" w:rsidR="00315DF8" w:rsidRPr="00076633" w:rsidRDefault="00315DF8" w:rsidP="001B7C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0766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34D7C3C5" w14:textId="77777777" w:rsidR="00221DE3" w:rsidRDefault="00221DE3"/>
    <w:sectPr w:rsidR="0022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DF8"/>
    <w:rsid w:val="00221DE3"/>
    <w:rsid w:val="00315DF8"/>
    <w:rsid w:val="00D62B1D"/>
    <w:rsid w:val="00E14A23"/>
    <w:rsid w:val="00E6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6EE65"/>
  <w15:chartTrackingRefBased/>
  <w15:docId w15:val="{03BF9C85-7141-46EE-A8CB-0505F6BFD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DF8"/>
  </w:style>
  <w:style w:type="paragraph" w:styleId="Heading1">
    <w:name w:val="heading 1"/>
    <w:basedOn w:val="Normal"/>
    <w:next w:val="Normal"/>
    <w:link w:val="Heading1Char"/>
    <w:uiPriority w:val="9"/>
    <w:qFormat/>
    <w:rsid w:val="00315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D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D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D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D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D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D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D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D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D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D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D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D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D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D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D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D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DF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iye Worie</dc:creator>
  <cp:keywords/>
  <dc:description/>
  <cp:lastModifiedBy>Workiye Worie</cp:lastModifiedBy>
  <cp:revision>1</cp:revision>
  <dcterms:created xsi:type="dcterms:W3CDTF">2026-06-22T14:43:00Z</dcterms:created>
  <dcterms:modified xsi:type="dcterms:W3CDTF">2026-06-2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9dc8b6-49ca-43ac-b409-59766801ac5c</vt:lpwstr>
  </property>
</Properties>
</file>